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CA949" w14:textId="0AA73475" w:rsidR="00E05600" w:rsidRDefault="00E05600" w:rsidP="00E05600">
      <w:pPr>
        <w:rPr>
          <w:rFonts w:ascii="Times New Roman" w:hAnsi="Times New Roman" w:cs="Times New Roman"/>
          <w:b/>
          <w:bCs/>
          <w:lang w:val="en-GB"/>
        </w:rPr>
      </w:pPr>
    </w:p>
    <w:p w14:paraId="0D67C8AD" w14:textId="56F64F85" w:rsidR="00E05600" w:rsidRPr="00C46DFF" w:rsidRDefault="00E05600" w:rsidP="00E05600">
      <w:pPr>
        <w:rPr>
          <w:rFonts w:ascii="Times New Roman" w:hAnsi="Times New Roman" w:cs="Times New Roman"/>
          <w:b/>
          <w:bCs/>
          <w:lang w:val="en-GB"/>
        </w:rPr>
      </w:pPr>
      <w:r w:rsidRPr="00C46DFF">
        <w:rPr>
          <w:rFonts w:ascii="Times New Roman" w:hAnsi="Times New Roman" w:cs="Times New Roman"/>
          <w:b/>
          <w:bCs/>
          <w:lang w:val="en-GB"/>
        </w:rPr>
        <w:t xml:space="preserve">Supplementary material </w:t>
      </w:r>
      <w:r w:rsidR="003356D0">
        <w:rPr>
          <w:rFonts w:ascii="Times New Roman" w:hAnsi="Times New Roman" w:cs="Times New Roman"/>
          <w:b/>
          <w:bCs/>
          <w:lang w:val="en-GB"/>
        </w:rPr>
        <w:t>2</w:t>
      </w:r>
    </w:p>
    <w:p w14:paraId="4B94254D" w14:textId="77777777" w:rsidR="00E05600" w:rsidRPr="00C46DFF" w:rsidRDefault="00E05600" w:rsidP="00E05600">
      <w:pPr>
        <w:rPr>
          <w:rFonts w:ascii="Times New Roman" w:hAnsi="Times New Roman" w:cs="Times New Roman"/>
          <w:b/>
          <w:bCs/>
          <w:lang w:val="en-GB"/>
        </w:rPr>
      </w:pPr>
    </w:p>
    <w:p w14:paraId="664B2E1E" w14:textId="77777777" w:rsidR="00E079E1" w:rsidRDefault="00E079E1">
      <w:pPr>
        <w:rPr>
          <w:rFonts w:ascii="Times New Roman" w:hAnsi="Times New Roman" w:cs="Times New Roman"/>
          <w:lang w:val="en-GB"/>
        </w:rPr>
      </w:pPr>
    </w:p>
    <w:p w14:paraId="6D352763" w14:textId="77777777" w:rsidR="00C46DFF" w:rsidRPr="00C46DFF" w:rsidRDefault="00C46DFF">
      <w:pPr>
        <w:rPr>
          <w:rFonts w:ascii="Times New Roman" w:hAnsi="Times New Roman" w:cs="Times New Roman"/>
          <w:b/>
          <w:bCs/>
          <w:lang w:val="en-GB"/>
        </w:rPr>
      </w:pPr>
      <w:r w:rsidRPr="00C46DFF">
        <w:rPr>
          <w:rFonts w:ascii="Times New Roman" w:hAnsi="Times New Roman" w:cs="Times New Roman"/>
          <w:b/>
          <w:bCs/>
          <w:lang w:val="en-GB"/>
        </w:rPr>
        <w:t>ELISA procedure.</w:t>
      </w:r>
    </w:p>
    <w:p w14:paraId="2B34EFC9" w14:textId="77777777" w:rsidR="00E079E1" w:rsidRPr="00C46DFF" w:rsidRDefault="00E079E1">
      <w:pPr>
        <w:rPr>
          <w:rFonts w:ascii="Times New Roman" w:hAnsi="Times New Roman" w:cs="Times New Roman"/>
          <w:lang w:val="en-GB"/>
        </w:rPr>
      </w:pPr>
    </w:p>
    <w:p w14:paraId="28DFBE60" w14:textId="77777777" w:rsidR="00E079E1" w:rsidRDefault="00C46DFF" w:rsidP="00C46DFF">
      <w:pPr>
        <w:rPr>
          <w:rFonts w:ascii="Times New Roman" w:hAnsi="Times New Roman" w:cs="Times New Roman"/>
          <w:lang w:val="en-GB"/>
        </w:rPr>
      </w:pPr>
      <w:r w:rsidRPr="00C46DFF">
        <w:rPr>
          <w:rFonts w:ascii="Times New Roman" w:hAnsi="Times New Roman" w:cs="Times New Roman"/>
          <w:lang w:val="en-GB"/>
        </w:rPr>
        <w:t xml:space="preserve">The enzyme-linked immunosorbent assay (ELISA) was performed using the </w:t>
      </w:r>
      <w:r w:rsidRPr="00C46DFF">
        <w:rPr>
          <w:rStyle w:val="Enfasigrassetto"/>
          <w:rFonts w:ascii="Times New Roman" w:hAnsi="Times New Roman" w:cs="Times New Roman"/>
          <w:b w:val="0"/>
          <w:bCs w:val="0"/>
          <w:lang w:val="en-GB"/>
        </w:rPr>
        <w:t>Instant Human Recombinant Kit</w:t>
      </w:r>
      <w:r w:rsidRPr="00C46DFF">
        <w:rPr>
          <w:rFonts w:ascii="Times New Roman" w:hAnsi="Times New Roman" w:cs="Times New Roman"/>
          <w:lang w:val="en-GB"/>
        </w:rPr>
        <w:t xml:space="preserve"> from </w:t>
      </w:r>
      <w:proofErr w:type="spellStart"/>
      <w:r w:rsidRPr="00C46DFF">
        <w:rPr>
          <w:rFonts w:ascii="Times New Roman" w:hAnsi="Times New Roman" w:cs="Times New Roman"/>
          <w:lang w:val="en-GB"/>
        </w:rPr>
        <w:t>Thermo</w:t>
      </w:r>
      <w:proofErr w:type="spellEnd"/>
      <w:r w:rsidRPr="00C46DFF">
        <w:rPr>
          <w:rFonts w:ascii="Times New Roman" w:hAnsi="Times New Roman" w:cs="Times New Roman"/>
          <w:lang w:val="en-GB"/>
        </w:rPr>
        <w:t xml:space="preserve"> Fisher Scientific to quantify serum inflammatory biomarkers. This kit uses a sandwich ELISA format, optimized for high sensitivity and rapid processing. Serum samples were thawed, gently mixed, and diluted according to the manufacturer’s recommendations to ensure the biomarker concentrations were within the standard curve range. The pre-coated 96-well plates were loaded with the diluted samples, standards, and controls in duplicate. After an incubation period, the plates were washed to remove any unbound material using a multi-step wash protocol. Detection antibodies specific to the target proteins were then added, followed by the addition of the horseradish peroxidase (HRP)-conjugated secondary antibody. The reaction was visualized by adding the </w:t>
      </w:r>
      <w:r w:rsidRPr="00C46DFF">
        <w:rPr>
          <w:rStyle w:val="Enfasigrassetto"/>
          <w:rFonts w:ascii="Times New Roman" w:hAnsi="Times New Roman" w:cs="Times New Roman"/>
          <w:b w:val="0"/>
          <w:bCs w:val="0"/>
          <w:lang w:val="en-GB"/>
        </w:rPr>
        <w:t>tetramethylbenzidine (TMB) substrate</w:t>
      </w:r>
      <w:r w:rsidRPr="00C46DFF">
        <w:rPr>
          <w:rFonts w:ascii="Times New Roman" w:hAnsi="Times New Roman" w:cs="Times New Roman"/>
          <w:lang w:val="en-GB"/>
        </w:rPr>
        <w:t>, which produces a colo</w:t>
      </w:r>
      <w:r>
        <w:rPr>
          <w:rFonts w:ascii="Times New Roman" w:hAnsi="Times New Roman" w:cs="Times New Roman"/>
          <w:lang w:val="en-GB"/>
        </w:rPr>
        <w:t>u</w:t>
      </w:r>
      <w:r w:rsidRPr="00C46DFF">
        <w:rPr>
          <w:rFonts w:ascii="Times New Roman" w:hAnsi="Times New Roman" w:cs="Times New Roman"/>
          <w:lang w:val="en-GB"/>
        </w:rPr>
        <w:t xml:space="preserve">r change proportional to the analyte concentration. The reaction was stopped using </w:t>
      </w:r>
      <w:r w:rsidRPr="00C46DFF">
        <w:rPr>
          <w:rStyle w:val="Enfasigrassetto"/>
          <w:rFonts w:ascii="Times New Roman" w:hAnsi="Times New Roman" w:cs="Times New Roman"/>
          <w:b w:val="0"/>
          <w:bCs w:val="0"/>
          <w:lang w:val="en-GB"/>
        </w:rPr>
        <w:t>sulfuric acid</w:t>
      </w:r>
      <w:r w:rsidRPr="00C46DFF">
        <w:rPr>
          <w:rFonts w:ascii="Times New Roman" w:hAnsi="Times New Roman" w:cs="Times New Roman"/>
          <w:lang w:val="en-GB"/>
        </w:rPr>
        <w:t xml:space="preserve">, and absorbance was measured at </w:t>
      </w:r>
      <w:r w:rsidRPr="00C46DFF">
        <w:rPr>
          <w:rStyle w:val="Enfasigrassetto"/>
          <w:rFonts w:ascii="Times New Roman" w:hAnsi="Times New Roman" w:cs="Times New Roman"/>
          <w:b w:val="0"/>
          <w:bCs w:val="0"/>
          <w:lang w:val="en-GB"/>
        </w:rPr>
        <w:t>450 nm</w:t>
      </w:r>
      <w:r w:rsidRPr="00C46DFF">
        <w:rPr>
          <w:rFonts w:ascii="Times New Roman" w:hAnsi="Times New Roman" w:cs="Times New Roman"/>
          <w:lang w:val="en-GB"/>
        </w:rPr>
        <w:t xml:space="preserve"> using a microplate reader. The concentrations of biomarkers were calculated based on standard curves generated from recombinant proteins provided in the kit. The kit's built-in quality controls and validation steps ensured the accuracy, reproducibility, and reliability of the results across all serum samples analy</w:t>
      </w:r>
      <w:r>
        <w:rPr>
          <w:rFonts w:ascii="Times New Roman" w:hAnsi="Times New Roman" w:cs="Times New Roman"/>
          <w:lang w:val="en-GB"/>
        </w:rPr>
        <w:t>s</w:t>
      </w:r>
      <w:r w:rsidRPr="00C46DFF">
        <w:rPr>
          <w:rFonts w:ascii="Times New Roman" w:hAnsi="Times New Roman" w:cs="Times New Roman"/>
          <w:lang w:val="en-GB"/>
        </w:rPr>
        <w:t>ed.</w:t>
      </w:r>
    </w:p>
    <w:p w14:paraId="2A971FE0" w14:textId="77777777" w:rsidR="00C46DFF" w:rsidRDefault="00C46DFF" w:rsidP="00C46DFF">
      <w:pPr>
        <w:rPr>
          <w:rFonts w:ascii="Times New Roman" w:hAnsi="Times New Roman" w:cs="Times New Roman"/>
          <w:lang w:val="en-GB"/>
        </w:rPr>
      </w:pPr>
    </w:p>
    <w:p w14:paraId="02AE944B" w14:textId="77777777" w:rsidR="00C46DFF" w:rsidRDefault="00C46DFF" w:rsidP="00C46DFF">
      <w:pPr>
        <w:rPr>
          <w:rFonts w:ascii="Times New Roman" w:hAnsi="Times New Roman" w:cs="Times New Roman"/>
          <w:lang w:val="en-GB"/>
        </w:rPr>
      </w:pPr>
      <w:r w:rsidRPr="00C46DFF">
        <w:rPr>
          <w:rFonts w:ascii="Times New Roman" w:hAnsi="Times New Roman" w:cs="Times New Roman"/>
          <w:b/>
          <w:bCs/>
          <w:lang w:val="en-GB"/>
        </w:rPr>
        <w:t>ELLA procedure.</w:t>
      </w:r>
    </w:p>
    <w:p w14:paraId="7E7BB265" w14:textId="77777777" w:rsidR="00C46DFF" w:rsidRDefault="00C46DFF" w:rsidP="00C46DFF">
      <w:pPr>
        <w:rPr>
          <w:rFonts w:ascii="Times New Roman" w:hAnsi="Times New Roman" w:cs="Times New Roman"/>
          <w:lang w:val="en-GB"/>
        </w:rPr>
      </w:pPr>
    </w:p>
    <w:p w14:paraId="6A77D2E3" w14:textId="77777777" w:rsidR="00C46DFF" w:rsidRPr="00C46DFF" w:rsidRDefault="00C46DFF" w:rsidP="00C46DFF">
      <w:pPr>
        <w:rPr>
          <w:rFonts w:ascii="Times New Roman" w:hAnsi="Times New Roman" w:cs="Times New Roman"/>
          <w:lang w:val="en-GB"/>
        </w:rPr>
      </w:pPr>
      <w:r w:rsidRPr="00C46DFF">
        <w:rPr>
          <w:rFonts w:ascii="Times New Roman" w:hAnsi="Times New Roman" w:cs="Times New Roman"/>
          <w:lang w:val="en-GB"/>
        </w:rPr>
        <w:t>The ELLA platform (</w:t>
      </w:r>
      <w:r w:rsidRPr="00C46DFF">
        <w:rPr>
          <w:rFonts w:ascii="Times New Roman" w:hAnsi="Times New Roman"/>
          <w:lang w:val="en-GB"/>
        </w:rPr>
        <w:t xml:space="preserve">Ella™ Automated </w:t>
      </w:r>
      <w:proofErr w:type="spellStart"/>
      <w:r w:rsidRPr="00C46DFF">
        <w:rPr>
          <w:rFonts w:ascii="Times New Roman" w:hAnsi="Times New Roman"/>
          <w:lang w:val="en-GB"/>
        </w:rPr>
        <w:t>Immonoassay</w:t>
      </w:r>
      <w:proofErr w:type="spellEnd"/>
      <w:r w:rsidRPr="00C46DFF">
        <w:rPr>
          <w:rFonts w:ascii="Times New Roman" w:hAnsi="Times New Roman"/>
          <w:lang w:val="en-GB"/>
        </w:rPr>
        <w:t xml:space="preserve"> System; </w:t>
      </w:r>
      <w:proofErr w:type="spellStart"/>
      <w:r w:rsidRPr="00C46DFF">
        <w:rPr>
          <w:rFonts w:ascii="Times New Roman" w:hAnsi="Times New Roman"/>
          <w:lang w:val="en-GB"/>
        </w:rPr>
        <w:t>ProteinSimple</w:t>
      </w:r>
      <w:proofErr w:type="spellEnd"/>
      <w:r w:rsidRPr="00C46DFF">
        <w:rPr>
          <w:rFonts w:ascii="Times New Roman" w:hAnsi="Times New Roman" w:cs="Times New Roman"/>
          <w:lang w:val="en-GB"/>
        </w:rPr>
        <w:t>) was used to perform multiplex analysis of serum inflammatory biomarkers, allowing simultaneous quantification of multiple analytes in a single run with high sensitivity and reproducibility. This automated immunoassay system utilizes a microfluidic cartridge pre-loaded with specific capture antibodies for each analyte of interest. Serum samples were thawed, centrifuged to remove any debris, and loaded into the cartridge at the recommended dilution factor to ensure accurate detection within the dynamic range of the assay. Each sample was tested in triplicate. The Simple Plex system automatically handled all pipetting, washing, and incubation steps. Following the immunoassay, the cartridge was analy</w:t>
      </w:r>
      <w:r>
        <w:rPr>
          <w:rFonts w:ascii="Times New Roman" w:hAnsi="Times New Roman" w:cs="Times New Roman"/>
          <w:lang w:val="en-GB"/>
        </w:rPr>
        <w:t>s</w:t>
      </w:r>
      <w:r w:rsidRPr="00C46DFF">
        <w:rPr>
          <w:rFonts w:ascii="Times New Roman" w:hAnsi="Times New Roman" w:cs="Times New Roman"/>
          <w:lang w:val="en-GB"/>
        </w:rPr>
        <w:t>ed by the ELLA reader, which measured the fluorescence intensity of the detection antibodies bound to each analyte. The results were automatically generated as analyte concentrations (</w:t>
      </w:r>
      <w:proofErr w:type="spellStart"/>
      <w:r w:rsidRPr="00C46DFF">
        <w:rPr>
          <w:rFonts w:ascii="Times New Roman" w:hAnsi="Times New Roman" w:cs="Times New Roman"/>
          <w:lang w:val="en-GB"/>
        </w:rPr>
        <w:t>pg</w:t>
      </w:r>
      <w:proofErr w:type="spellEnd"/>
      <w:r w:rsidRPr="00C46DFF">
        <w:rPr>
          <w:rFonts w:ascii="Times New Roman" w:hAnsi="Times New Roman" w:cs="Times New Roman"/>
          <w:lang w:val="en-GB"/>
        </w:rPr>
        <w:t>/mL) using built-in software that calculates values based on pre-defined standard curves. The use of ELLA minimized variability and reduced processing time compared to traditional ELISA methods, making it an ideal tool for high-throughput biomarker analysis. The system's precision and accuracy were verified through quality control checks before each assay run.</w:t>
      </w:r>
    </w:p>
    <w:p w14:paraId="11E24B86" w14:textId="77777777" w:rsidR="00C46DFF" w:rsidRPr="00C46DFF" w:rsidRDefault="00C46DFF" w:rsidP="00C46DFF">
      <w:pPr>
        <w:rPr>
          <w:rFonts w:ascii="Times New Roman" w:hAnsi="Times New Roman" w:cs="Times New Roman"/>
          <w:lang w:val="en-GB"/>
        </w:rPr>
      </w:pPr>
    </w:p>
    <w:p w14:paraId="31780D3A" w14:textId="77777777" w:rsidR="002C2597" w:rsidRDefault="002C2597" w:rsidP="00C46DFF">
      <w:pPr>
        <w:rPr>
          <w:rFonts w:ascii="Times New Roman" w:hAnsi="Times New Roman" w:cs="Times New Roman"/>
          <w:b/>
          <w:bCs/>
          <w:lang w:val="en-GB"/>
        </w:rPr>
      </w:pPr>
    </w:p>
    <w:p w14:paraId="65A030BA" w14:textId="77777777" w:rsidR="002C2597" w:rsidRDefault="002C2597" w:rsidP="00C46DFF">
      <w:pPr>
        <w:rPr>
          <w:rFonts w:ascii="Times New Roman" w:hAnsi="Times New Roman" w:cs="Times New Roman"/>
          <w:b/>
          <w:bCs/>
          <w:lang w:val="en-GB"/>
        </w:rPr>
      </w:pPr>
    </w:p>
    <w:p w14:paraId="4D7A346C" w14:textId="77777777" w:rsidR="002C2597" w:rsidRDefault="002C2597" w:rsidP="00C46DFF">
      <w:pPr>
        <w:rPr>
          <w:rFonts w:ascii="Times New Roman" w:hAnsi="Times New Roman" w:cs="Times New Roman"/>
          <w:b/>
          <w:bCs/>
          <w:lang w:val="en-GB"/>
        </w:rPr>
      </w:pPr>
    </w:p>
    <w:p w14:paraId="6439FFCE" w14:textId="77777777" w:rsidR="002C2597" w:rsidRDefault="002C2597" w:rsidP="00C46DFF">
      <w:pPr>
        <w:rPr>
          <w:rFonts w:ascii="Times New Roman" w:hAnsi="Times New Roman" w:cs="Times New Roman"/>
          <w:b/>
          <w:bCs/>
          <w:lang w:val="en-GB"/>
        </w:rPr>
      </w:pPr>
    </w:p>
    <w:p w14:paraId="2017633F" w14:textId="77777777" w:rsidR="002C2597" w:rsidRDefault="002C2597" w:rsidP="00C46DFF">
      <w:pPr>
        <w:rPr>
          <w:rFonts w:ascii="Times New Roman" w:hAnsi="Times New Roman" w:cs="Times New Roman"/>
          <w:b/>
          <w:bCs/>
          <w:lang w:val="en-GB"/>
        </w:rPr>
      </w:pPr>
    </w:p>
    <w:p w14:paraId="3C472075" w14:textId="77777777" w:rsidR="002C2597" w:rsidRDefault="002C2597" w:rsidP="00C46DFF">
      <w:pPr>
        <w:rPr>
          <w:rFonts w:ascii="Times New Roman" w:hAnsi="Times New Roman" w:cs="Times New Roman"/>
          <w:b/>
          <w:bCs/>
          <w:lang w:val="en-GB"/>
        </w:rPr>
      </w:pPr>
    </w:p>
    <w:p w14:paraId="0FB507AB" w14:textId="77777777" w:rsidR="002C2597" w:rsidRDefault="002C2597" w:rsidP="00C46DFF">
      <w:pPr>
        <w:rPr>
          <w:rFonts w:ascii="Times New Roman" w:hAnsi="Times New Roman" w:cs="Times New Roman"/>
          <w:b/>
          <w:bCs/>
          <w:lang w:val="en-GB"/>
        </w:rPr>
      </w:pPr>
    </w:p>
    <w:p w14:paraId="2EF3D276" w14:textId="77777777" w:rsidR="002C2597" w:rsidRDefault="002C2597" w:rsidP="00C46DFF">
      <w:pPr>
        <w:rPr>
          <w:rFonts w:ascii="Times New Roman" w:hAnsi="Times New Roman" w:cs="Times New Roman"/>
          <w:b/>
          <w:bCs/>
          <w:lang w:val="en-GB"/>
        </w:rPr>
      </w:pPr>
    </w:p>
    <w:p w14:paraId="5ADDBA34" w14:textId="77777777" w:rsidR="002C2597" w:rsidRDefault="002C2597" w:rsidP="00C46DFF">
      <w:pPr>
        <w:rPr>
          <w:rFonts w:ascii="Times New Roman" w:hAnsi="Times New Roman" w:cs="Times New Roman"/>
          <w:b/>
          <w:bCs/>
          <w:lang w:val="en-GB"/>
        </w:rPr>
      </w:pPr>
    </w:p>
    <w:p w14:paraId="073D45B8" w14:textId="77777777" w:rsidR="002C2597" w:rsidRDefault="002C2597" w:rsidP="00C46DFF">
      <w:pPr>
        <w:rPr>
          <w:rFonts w:ascii="Times New Roman" w:hAnsi="Times New Roman" w:cs="Times New Roman"/>
          <w:b/>
          <w:bCs/>
          <w:lang w:val="en-GB"/>
        </w:rPr>
      </w:pPr>
    </w:p>
    <w:p w14:paraId="54A85BBD" w14:textId="77777777" w:rsidR="002C2597" w:rsidRDefault="002C2597" w:rsidP="00C46DFF">
      <w:pPr>
        <w:rPr>
          <w:rFonts w:ascii="Times New Roman" w:hAnsi="Times New Roman" w:cs="Times New Roman"/>
          <w:b/>
          <w:bCs/>
          <w:lang w:val="en-GB"/>
        </w:rPr>
      </w:pPr>
    </w:p>
    <w:p w14:paraId="14DB7C2B" w14:textId="77777777" w:rsidR="002C2597" w:rsidRDefault="002C2597" w:rsidP="00C46DFF">
      <w:pPr>
        <w:rPr>
          <w:rFonts w:ascii="Times New Roman" w:hAnsi="Times New Roman" w:cs="Times New Roman"/>
          <w:b/>
          <w:bCs/>
          <w:lang w:val="en-GB"/>
        </w:rPr>
      </w:pPr>
    </w:p>
    <w:sectPr w:rsidR="002C2597" w:rsidSect="00BD7B2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294"/>
    <w:rsid w:val="00017D6C"/>
    <w:rsid w:val="00023B90"/>
    <w:rsid w:val="00026AD0"/>
    <w:rsid w:val="00040BAA"/>
    <w:rsid w:val="00041B45"/>
    <w:rsid w:val="00043E3E"/>
    <w:rsid w:val="00051E87"/>
    <w:rsid w:val="0005397A"/>
    <w:rsid w:val="00072C3A"/>
    <w:rsid w:val="000A0248"/>
    <w:rsid w:val="000A2B11"/>
    <w:rsid w:val="000A682B"/>
    <w:rsid w:val="000B39CD"/>
    <w:rsid w:val="000D401E"/>
    <w:rsid w:val="000D6F0B"/>
    <w:rsid w:val="000E2240"/>
    <w:rsid w:val="000E2D1F"/>
    <w:rsid w:val="000F75C9"/>
    <w:rsid w:val="00105FEC"/>
    <w:rsid w:val="00107ECD"/>
    <w:rsid w:val="001174A7"/>
    <w:rsid w:val="00140B04"/>
    <w:rsid w:val="00146C01"/>
    <w:rsid w:val="00155B16"/>
    <w:rsid w:val="00161554"/>
    <w:rsid w:val="00162A69"/>
    <w:rsid w:val="00164C0E"/>
    <w:rsid w:val="00165C1D"/>
    <w:rsid w:val="001742AF"/>
    <w:rsid w:val="00181163"/>
    <w:rsid w:val="00190748"/>
    <w:rsid w:val="00191FC6"/>
    <w:rsid w:val="001956A2"/>
    <w:rsid w:val="001A09D5"/>
    <w:rsid w:val="001B1962"/>
    <w:rsid w:val="001B6CDB"/>
    <w:rsid w:val="001C2B68"/>
    <w:rsid w:val="001C43EC"/>
    <w:rsid w:val="001D1E3A"/>
    <w:rsid w:val="001D39F7"/>
    <w:rsid w:val="001E026D"/>
    <w:rsid w:val="001F5A3D"/>
    <w:rsid w:val="002215B1"/>
    <w:rsid w:val="002265AA"/>
    <w:rsid w:val="002329CA"/>
    <w:rsid w:val="00233467"/>
    <w:rsid w:val="002334DA"/>
    <w:rsid w:val="00234682"/>
    <w:rsid w:val="00250ABA"/>
    <w:rsid w:val="00257A78"/>
    <w:rsid w:val="00261F6A"/>
    <w:rsid w:val="002628CE"/>
    <w:rsid w:val="00264E7F"/>
    <w:rsid w:val="00274B48"/>
    <w:rsid w:val="00285281"/>
    <w:rsid w:val="002A0631"/>
    <w:rsid w:val="002A3B3E"/>
    <w:rsid w:val="002C2597"/>
    <w:rsid w:val="002E2857"/>
    <w:rsid w:val="002E2DAA"/>
    <w:rsid w:val="002E7498"/>
    <w:rsid w:val="002F11DA"/>
    <w:rsid w:val="002F3182"/>
    <w:rsid w:val="002F54ED"/>
    <w:rsid w:val="0030145C"/>
    <w:rsid w:val="00321D96"/>
    <w:rsid w:val="00322C7F"/>
    <w:rsid w:val="003330D0"/>
    <w:rsid w:val="003356D0"/>
    <w:rsid w:val="0036220E"/>
    <w:rsid w:val="0037739C"/>
    <w:rsid w:val="003A19B8"/>
    <w:rsid w:val="003A2C93"/>
    <w:rsid w:val="003B572E"/>
    <w:rsid w:val="003E4132"/>
    <w:rsid w:val="004059B8"/>
    <w:rsid w:val="0041509A"/>
    <w:rsid w:val="00420461"/>
    <w:rsid w:val="0042763F"/>
    <w:rsid w:val="00432E9D"/>
    <w:rsid w:val="0044340E"/>
    <w:rsid w:val="00447AA0"/>
    <w:rsid w:val="00451522"/>
    <w:rsid w:val="00464CBC"/>
    <w:rsid w:val="00482896"/>
    <w:rsid w:val="00484D4E"/>
    <w:rsid w:val="004850D3"/>
    <w:rsid w:val="004857BB"/>
    <w:rsid w:val="004A15EB"/>
    <w:rsid w:val="004C252A"/>
    <w:rsid w:val="004D6047"/>
    <w:rsid w:val="004F33FB"/>
    <w:rsid w:val="005029D1"/>
    <w:rsid w:val="00510189"/>
    <w:rsid w:val="005152B3"/>
    <w:rsid w:val="00516D14"/>
    <w:rsid w:val="00522111"/>
    <w:rsid w:val="0054752F"/>
    <w:rsid w:val="005600D5"/>
    <w:rsid w:val="00566575"/>
    <w:rsid w:val="005732BC"/>
    <w:rsid w:val="00576120"/>
    <w:rsid w:val="00576422"/>
    <w:rsid w:val="00595BD0"/>
    <w:rsid w:val="005A36CC"/>
    <w:rsid w:val="005B4ED0"/>
    <w:rsid w:val="005C1B58"/>
    <w:rsid w:val="005F5CDC"/>
    <w:rsid w:val="00602850"/>
    <w:rsid w:val="00604AB1"/>
    <w:rsid w:val="00606FF9"/>
    <w:rsid w:val="00612B92"/>
    <w:rsid w:val="006421F8"/>
    <w:rsid w:val="00642511"/>
    <w:rsid w:val="006435CF"/>
    <w:rsid w:val="00685472"/>
    <w:rsid w:val="00691857"/>
    <w:rsid w:val="006C5CD4"/>
    <w:rsid w:val="006C7626"/>
    <w:rsid w:val="006D1EE9"/>
    <w:rsid w:val="006F272B"/>
    <w:rsid w:val="00720831"/>
    <w:rsid w:val="00723C5E"/>
    <w:rsid w:val="007328B8"/>
    <w:rsid w:val="00744D51"/>
    <w:rsid w:val="007504B3"/>
    <w:rsid w:val="00756628"/>
    <w:rsid w:val="00760999"/>
    <w:rsid w:val="00761FC3"/>
    <w:rsid w:val="007659B6"/>
    <w:rsid w:val="00780F91"/>
    <w:rsid w:val="007A08DD"/>
    <w:rsid w:val="007A71E7"/>
    <w:rsid w:val="00800377"/>
    <w:rsid w:val="008031D8"/>
    <w:rsid w:val="00810D85"/>
    <w:rsid w:val="00816186"/>
    <w:rsid w:val="00825962"/>
    <w:rsid w:val="00827EC6"/>
    <w:rsid w:val="00831A54"/>
    <w:rsid w:val="008330FD"/>
    <w:rsid w:val="00843F22"/>
    <w:rsid w:val="00850179"/>
    <w:rsid w:val="00880282"/>
    <w:rsid w:val="00891133"/>
    <w:rsid w:val="00897815"/>
    <w:rsid w:val="008A1BB7"/>
    <w:rsid w:val="008C3925"/>
    <w:rsid w:val="008C45ED"/>
    <w:rsid w:val="008D2338"/>
    <w:rsid w:val="008D37C1"/>
    <w:rsid w:val="008D3C9A"/>
    <w:rsid w:val="008D6C07"/>
    <w:rsid w:val="008D7689"/>
    <w:rsid w:val="008F788B"/>
    <w:rsid w:val="008F7D46"/>
    <w:rsid w:val="0090145C"/>
    <w:rsid w:val="009033FD"/>
    <w:rsid w:val="0091587C"/>
    <w:rsid w:val="00923335"/>
    <w:rsid w:val="00924EA3"/>
    <w:rsid w:val="00926994"/>
    <w:rsid w:val="00930676"/>
    <w:rsid w:val="00946CD9"/>
    <w:rsid w:val="00952F62"/>
    <w:rsid w:val="00953708"/>
    <w:rsid w:val="009579B0"/>
    <w:rsid w:val="00971810"/>
    <w:rsid w:val="0097404F"/>
    <w:rsid w:val="00993F24"/>
    <w:rsid w:val="00995EF4"/>
    <w:rsid w:val="009A7D87"/>
    <w:rsid w:val="009B7119"/>
    <w:rsid w:val="009C2B3C"/>
    <w:rsid w:val="009C4A5C"/>
    <w:rsid w:val="009D01B0"/>
    <w:rsid w:val="009D04C0"/>
    <w:rsid w:val="009D326B"/>
    <w:rsid w:val="009D6C72"/>
    <w:rsid w:val="009F4C25"/>
    <w:rsid w:val="00A01021"/>
    <w:rsid w:val="00A057E4"/>
    <w:rsid w:val="00A1379E"/>
    <w:rsid w:val="00A179B1"/>
    <w:rsid w:val="00A46DB2"/>
    <w:rsid w:val="00A53CE6"/>
    <w:rsid w:val="00A55FDB"/>
    <w:rsid w:val="00A57385"/>
    <w:rsid w:val="00A60BA0"/>
    <w:rsid w:val="00A7653C"/>
    <w:rsid w:val="00A92C3F"/>
    <w:rsid w:val="00A9414E"/>
    <w:rsid w:val="00AA0E7B"/>
    <w:rsid w:val="00AC1788"/>
    <w:rsid w:val="00AC3052"/>
    <w:rsid w:val="00AC436E"/>
    <w:rsid w:val="00AC56DE"/>
    <w:rsid w:val="00AD0A3C"/>
    <w:rsid w:val="00B00268"/>
    <w:rsid w:val="00B25F04"/>
    <w:rsid w:val="00B3516D"/>
    <w:rsid w:val="00B53AB7"/>
    <w:rsid w:val="00B6269F"/>
    <w:rsid w:val="00B63171"/>
    <w:rsid w:val="00B800CE"/>
    <w:rsid w:val="00B8082C"/>
    <w:rsid w:val="00BB08E8"/>
    <w:rsid w:val="00BB49EF"/>
    <w:rsid w:val="00BC1FBD"/>
    <w:rsid w:val="00BC284B"/>
    <w:rsid w:val="00BD7B26"/>
    <w:rsid w:val="00C02B61"/>
    <w:rsid w:val="00C060D4"/>
    <w:rsid w:val="00C22B4F"/>
    <w:rsid w:val="00C26048"/>
    <w:rsid w:val="00C30E73"/>
    <w:rsid w:val="00C33D5F"/>
    <w:rsid w:val="00C37C88"/>
    <w:rsid w:val="00C37F13"/>
    <w:rsid w:val="00C46DFF"/>
    <w:rsid w:val="00C73280"/>
    <w:rsid w:val="00C80AF3"/>
    <w:rsid w:val="00C97FCF"/>
    <w:rsid w:val="00CA33AC"/>
    <w:rsid w:val="00CB32FB"/>
    <w:rsid w:val="00CC3285"/>
    <w:rsid w:val="00CD6BCC"/>
    <w:rsid w:val="00D015CE"/>
    <w:rsid w:val="00D2629E"/>
    <w:rsid w:val="00D37962"/>
    <w:rsid w:val="00D67100"/>
    <w:rsid w:val="00D73C0F"/>
    <w:rsid w:val="00D773B5"/>
    <w:rsid w:val="00D97657"/>
    <w:rsid w:val="00D97C24"/>
    <w:rsid w:val="00DB4586"/>
    <w:rsid w:val="00DF3C6A"/>
    <w:rsid w:val="00E01A2E"/>
    <w:rsid w:val="00E05600"/>
    <w:rsid w:val="00E079E1"/>
    <w:rsid w:val="00E10294"/>
    <w:rsid w:val="00E13358"/>
    <w:rsid w:val="00E274A1"/>
    <w:rsid w:val="00E333D4"/>
    <w:rsid w:val="00E35D03"/>
    <w:rsid w:val="00E523B7"/>
    <w:rsid w:val="00E622AD"/>
    <w:rsid w:val="00E735F1"/>
    <w:rsid w:val="00E77714"/>
    <w:rsid w:val="00EB2529"/>
    <w:rsid w:val="00EB4E48"/>
    <w:rsid w:val="00EC534A"/>
    <w:rsid w:val="00ED66A1"/>
    <w:rsid w:val="00EF542A"/>
    <w:rsid w:val="00F024DA"/>
    <w:rsid w:val="00F101B7"/>
    <w:rsid w:val="00F11C25"/>
    <w:rsid w:val="00F368F8"/>
    <w:rsid w:val="00F42597"/>
    <w:rsid w:val="00F511A6"/>
    <w:rsid w:val="00F64BA7"/>
    <w:rsid w:val="00F64C43"/>
    <w:rsid w:val="00F81B54"/>
    <w:rsid w:val="00F90D83"/>
    <w:rsid w:val="00FA131D"/>
    <w:rsid w:val="00FA2A30"/>
    <w:rsid w:val="00FA5338"/>
    <w:rsid w:val="00FA5EE2"/>
    <w:rsid w:val="00FA7596"/>
    <w:rsid w:val="00FC704A"/>
    <w:rsid w:val="00FE46EC"/>
    <w:rsid w:val="00FE4BF6"/>
    <w:rsid w:val="00FE5CEB"/>
    <w:rsid w:val="00FE5DDB"/>
    <w:rsid w:val="00FF27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6F3A8AA"/>
  <w15:chartTrackingRefBased/>
  <w15:docId w15:val="{2BFD66D7-16D5-E24F-9891-C81D6C313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uiPriority w:val="99"/>
    <w:qFormat/>
    <w:rsid w:val="00250ABA"/>
    <w:pPr>
      <w:autoSpaceDE w:val="0"/>
      <w:autoSpaceDN w:val="0"/>
      <w:adjustRightInd w:val="0"/>
    </w:pPr>
    <w:rPr>
      <w:rFonts w:ascii="Courier New" w:hAnsi="Courier New" w:cs="Courier New"/>
      <w:color w:val="00000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E079E1"/>
    <w:pPr>
      <w:autoSpaceDE/>
      <w:autoSpaceDN/>
      <w:adjustRightInd/>
      <w:spacing w:before="100" w:beforeAutospacing="1" w:after="100" w:afterAutospacing="1"/>
    </w:pPr>
    <w:rPr>
      <w:rFonts w:ascii="Times New Roman" w:eastAsia="Times New Roman" w:hAnsi="Times New Roman" w:cs="Times New Roman"/>
      <w:color w:val="auto"/>
      <w:lang w:eastAsia="it-IT"/>
    </w:rPr>
  </w:style>
  <w:style w:type="character" w:styleId="Enfasigrassetto">
    <w:name w:val="Strong"/>
    <w:basedOn w:val="Carpredefinitoparagrafo"/>
    <w:uiPriority w:val="22"/>
    <w:qFormat/>
    <w:rsid w:val="00C46DFF"/>
    <w:rPr>
      <w:b/>
      <w:bCs/>
    </w:rPr>
  </w:style>
  <w:style w:type="table" w:styleId="Grigliatabella">
    <w:name w:val="Table Grid"/>
    <w:basedOn w:val="Tabellanormale"/>
    <w:uiPriority w:val="39"/>
    <w:rsid w:val="00C46D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484D4E"/>
    <w:rPr>
      <w:sz w:val="16"/>
      <w:szCs w:val="16"/>
    </w:rPr>
  </w:style>
  <w:style w:type="paragraph" w:styleId="Testocommento">
    <w:name w:val="annotation text"/>
    <w:basedOn w:val="Normale"/>
    <w:link w:val="TestocommentoCarattere"/>
    <w:uiPriority w:val="99"/>
    <w:semiHidden/>
    <w:unhideWhenUsed/>
    <w:rsid w:val="00484D4E"/>
    <w:rPr>
      <w:sz w:val="20"/>
      <w:szCs w:val="20"/>
    </w:rPr>
  </w:style>
  <w:style w:type="character" w:customStyle="1" w:styleId="TestocommentoCarattere">
    <w:name w:val="Testo commento Carattere"/>
    <w:basedOn w:val="Carpredefinitoparagrafo"/>
    <w:link w:val="Testocommento"/>
    <w:uiPriority w:val="99"/>
    <w:semiHidden/>
    <w:rsid w:val="00484D4E"/>
    <w:rPr>
      <w:rFonts w:ascii="Courier New" w:hAnsi="Courier New" w:cs="Courier New"/>
      <w:color w:val="000000"/>
      <w:sz w:val="20"/>
      <w:szCs w:val="20"/>
    </w:rPr>
  </w:style>
  <w:style w:type="paragraph" w:styleId="Soggettocommento">
    <w:name w:val="annotation subject"/>
    <w:basedOn w:val="Testocommento"/>
    <w:next w:val="Testocommento"/>
    <w:link w:val="SoggettocommentoCarattere"/>
    <w:uiPriority w:val="99"/>
    <w:semiHidden/>
    <w:unhideWhenUsed/>
    <w:rsid w:val="00484D4E"/>
    <w:rPr>
      <w:b/>
      <w:bCs/>
    </w:rPr>
  </w:style>
  <w:style w:type="character" w:customStyle="1" w:styleId="SoggettocommentoCarattere">
    <w:name w:val="Soggetto commento Carattere"/>
    <w:basedOn w:val="TestocommentoCarattere"/>
    <w:link w:val="Soggettocommento"/>
    <w:uiPriority w:val="99"/>
    <w:semiHidden/>
    <w:rsid w:val="00484D4E"/>
    <w:rPr>
      <w:rFonts w:ascii="Courier New" w:hAnsi="Courier New" w:cs="Courier New"/>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33786">
      <w:bodyDiv w:val="1"/>
      <w:marLeft w:val="0"/>
      <w:marRight w:val="0"/>
      <w:marTop w:val="0"/>
      <w:marBottom w:val="0"/>
      <w:divBdr>
        <w:top w:val="none" w:sz="0" w:space="0" w:color="auto"/>
        <w:left w:val="none" w:sz="0" w:space="0" w:color="auto"/>
        <w:bottom w:val="none" w:sz="0" w:space="0" w:color="auto"/>
        <w:right w:val="none" w:sz="0" w:space="0" w:color="auto"/>
      </w:divBdr>
    </w:div>
    <w:div w:id="393042585">
      <w:bodyDiv w:val="1"/>
      <w:marLeft w:val="0"/>
      <w:marRight w:val="0"/>
      <w:marTop w:val="0"/>
      <w:marBottom w:val="0"/>
      <w:divBdr>
        <w:top w:val="none" w:sz="0" w:space="0" w:color="auto"/>
        <w:left w:val="none" w:sz="0" w:space="0" w:color="auto"/>
        <w:bottom w:val="none" w:sz="0" w:space="0" w:color="auto"/>
        <w:right w:val="none" w:sz="0" w:space="0" w:color="auto"/>
      </w:divBdr>
    </w:div>
    <w:div w:id="1381202014">
      <w:bodyDiv w:val="1"/>
      <w:marLeft w:val="0"/>
      <w:marRight w:val="0"/>
      <w:marTop w:val="0"/>
      <w:marBottom w:val="0"/>
      <w:divBdr>
        <w:top w:val="none" w:sz="0" w:space="0" w:color="auto"/>
        <w:left w:val="none" w:sz="0" w:space="0" w:color="auto"/>
        <w:bottom w:val="none" w:sz="0" w:space="0" w:color="auto"/>
        <w:right w:val="none" w:sz="0" w:space="0" w:color="auto"/>
      </w:divBdr>
    </w:div>
    <w:div w:id="1486044077">
      <w:bodyDiv w:val="1"/>
      <w:marLeft w:val="0"/>
      <w:marRight w:val="0"/>
      <w:marTop w:val="0"/>
      <w:marBottom w:val="0"/>
      <w:divBdr>
        <w:top w:val="none" w:sz="0" w:space="0" w:color="auto"/>
        <w:left w:val="none" w:sz="0" w:space="0" w:color="auto"/>
        <w:bottom w:val="none" w:sz="0" w:space="0" w:color="auto"/>
        <w:right w:val="none" w:sz="0" w:space="0" w:color="auto"/>
      </w:divBdr>
    </w:div>
    <w:div w:id="1614633395">
      <w:bodyDiv w:val="1"/>
      <w:marLeft w:val="0"/>
      <w:marRight w:val="0"/>
      <w:marTop w:val="0"/>
      <w:marBottom w:val="0"/>
      <w:divBdr>
        <w:top w:val="none" w:sz="0" w:space="0" w:color="auto"/>
        <w:left w:val="none" w:sz="0" w:space="0" w:color="auto"/>
        <w:bottom w:val="none" w:sz="0" w:space="0" w:color="auto"/>
        <w:right w:val="none" w:sz="0" w:space="0" w:color="auto"/>
      </w:divBdr>
    </w:div>
    <w:div w:id="1822497144">
      <w:bodyDiv w:val="1"/>
      <w:marLeft w:val="0"/>
      <w:marRight w:val="0"/>
      <w:marTop w:val="0"/>
      <w:marBottom w:val="0"/>
      <w:divBdr>
        <w:top w:val="none" w:sz="0" w:space="0" w:color="auto"/>
        <w:left w:val="none" w:sz="0" w:space="0" w:color="auto"/>
        <w:bottom w:val="none" w:sz="0" w:space="0" w:color="auto"/>
        <w:right w:val="none" w:sz="0" w:space="0" w:color="auto"/>
      </w:divBdr>
    </w:div>
    <w:div w:id="1869636229">
      <w:bodyDiv w:val="1"/>
      <w:marLeft w:val="0"/>
      <w:marRight w:val="0"/>
      <w:marTop w:val="0"/>
      <w:marBottom w:val="0"/>
      <w:divBdr>
        <w:top w:val="none" w:sz="0" w:space="0" w:color="auto"/>
        <w:left w:val="none" w:sz="0" w:space="0" w:color="auto"/>
        <w:bottom w:val="none" w:sz="0" w:space="0" w:color="auto"/>
        <w:right w:val="none" w:sz="0" w:space="0" w:color="auto"/>
      </w:divBdr>
    </w:div>
    <w:div w:id="1941833769">
      <w:bodyDiv w:val="1"/>
      <w:marLeft w:val="0"/>
      <w:marRight w:val="0"/>
      <w:marTop w:val="0"/>
      <w:marBottom w:val="0"/>
      <w:divBdr>
        <w:top w:val="none" w:sz="0" w:space="0" w:color="auto"/>
        <w:left w:val="none" w:sz="0" w:space="0" w:color="auto"/>
        <w:bottom w:val="none" w:sz="0" w:space="0" w:color="auto"/>
        <w:right w:val="none" w:sz="0" w:space="0" w:color="auto"/>
      </w:divBdr>
    </w:div>
    <w:div w:id="2081169394">
      <w:bodyDiv w:val="1"/>
      <w:marLeft w:val="0"/>
      <w:marRight w:val="0"/>
      <w:marTop w:val="0"/>
      <w:marBottom w:val="0"/>
      <w:divBdr>
        <w:top w:val="none" w:sz="0" w:space="0" w:color="auto"/>
        <w:left w:val="none" w:sz="0" w:space="0" w:color="auto"/>
        <w:bottom w:val="none" w:sz="0" w:space="0" w:color="auto"/>
        <w:right w:val="none" w:sz="0" w:space="0" w:color="auto"/>
      </w:divBdr>
    </w:div>
    <w:div w:id="2122412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415</Words>
  <Characters>2372</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Mainas</dc:creator>
  <cp:keywords/>
  <dc:description/>
  <cp:lastModifiedBy>Giuseppe Mainas</cp:lastModifiedBy>
  <cp:revision>11</cp:revision>
  <dcterms:created xsi:type="dcterms:W3CDTF">2024-12-05T15:07:00Z</dcterms:created>
  <dcterms:modified xsi:type="dcterms:W3CDTF">2025-09-09T11:30:00Z</dcterms:modified>
</cp:coreProperties>
</file>